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554" w:type="dxa"/>
        <w:jc w:val="center"/>
        <w:tblInd w:w="-2064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5"/>
        <w:gridCol w:w="992"/>
        <w:gridCol w:w="1365"/>
        <w:gridCol w:w="1187"/>
        <w:gridCol w:w="1404"/>
        <w:gridCol w:w="1431"/>
        <w:gridCol w:w="1280"/>
        <w:gridCol w:w="1276"/>
        <w:gridCol w:w="1634"/>
      </w:tblGrid>
      <w:tr w:rsidR="00FA19C0" w:rsidTr="003B49D9">
        <w:trPr>
          <w:trHeight w:val="285"/>
          <w:jc w:val="center"/>
        </w:trPr>
        <w:tc>
          <w:tcPr>
            <w:tcW w:w="12554" w:type="dxa"/>
            <w:gridSpan w:val="9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lang w:bidi="ar"/>
              </w:rPr>
              <w:t xml:space="preserve">Table </w:t>
            </w:r>
            <w:proofErr w:type="gramStart"/>
            <w:r w:rsidR="00DB42A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lang w:bidi="ar"/>
              </w:rPr>
              <w:t>S2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lang w:bidi="ar"/>
              </w:rPr>
              <w:t xml:space="preserve">  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List</w:t>
            </w:r>
            <w:proofErr w:type="gramEnd"/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 xml:space="preserve"> of up-regulated genes in LLP vs. LCK.</w:t>
            </w:r>
          </w:p>
        </w:tc>
      </w:tr>
      <w:tr w:rsidR="00FA19C0" w:rsidTr="003B49D9">
        <w:trPr>
          <w:trHeight w:val="1020"/>
          <w:jc w:val="center"/>
        </w:trPr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A19C0" w:rsidRDefault="003B49D9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  <w:r w:rsidR="005D49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n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="005D49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D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ene</w:t>
            </w:r>
          </w:p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ength</w:t>
            </w:r>
          </w:p>
        </w:tc>
        <w:tc>
          <w:tcPr>
            <w:tcW w:w="136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LP-</w:t>
            </w:r>
          </w:p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xpression</w:t>
            </w:r>
          </w:p>
        </w:tc>
        <w:tc>
          <w:tcPr>
            <w:tcW w:w="118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CK-</w:t>
            </w:r>
          </w:p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xpression</w:t>
            </w:r>
          </w:p>
        </w:tc>
        <w:tc>
          <w:tcPr>
            <w:tcW w:w="140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LP-RPKM</w:t>
            </w:r>
          </w:p>
        </w:tc>
        <w:tc>
          <w:tcPr>
            <w:tcW w:w="143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CK-RPKM</w:t>
            </w:r>
          </w:p>
        </w:tc>
        <w:tc>
          <w:tcPr>
            <w:tcW w:w="12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g</w:t>
            </w:r>
            <w:r w:rsidRPr="003B49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bscript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Ratio</w:t>
            </w:r>
          </w:p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LCK/LLP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A19C0" w:rsidRDefault="005C7DBD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 w:bidi="ar"/>
              </w:rPr>
              <w:t>P</w:t>
            </w:r>
            <w:bookmarkStart w:id="0" w:name="_GoBack"/>
            <w:bookmarkEnd w:id="0"/>
            <w:r w:rsidR="005D49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value</w:t>
            </w:r>
          </w:p>
        </w:tc>
        <w:tc>
          <w:tcPr>
            <w:tcW w:w="16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DR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1g27590.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31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1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72514251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2.2061421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65E-30</w:t>
            </w:r>
          </w:p>
        </w:tc>
        <w:tc>
          <w:tcPr>
            <w:tcW w:w="16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14E-28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1g4417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28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6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298193116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2.0695145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61E-34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73E-32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7g05360.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2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149538059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1.6209245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86E-05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332357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2g0541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51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8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899745845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0.8915907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29E-26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3E-24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2g1039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10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45180037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0.0295357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0E-05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181126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7g4279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97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25832053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9.68970460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44E-05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610062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3g06120.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57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73505036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9.39554492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0E-05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181163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3g5199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56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43181201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9.08528974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9E-05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76E-05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2g1428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117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41359713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8.78581113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27E-08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60E-07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2g5640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41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24997907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8.73131192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63E-06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27E-05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6g1237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46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13780953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8.69272342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0E-05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181089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1741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55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59488675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8.48980251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0E-05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181052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7g46490.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82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55797959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8.47491442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44E-05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609839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lastRenderedPageBreak/>
              <w:t>LOC_Os01g1538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92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2319867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8.33627745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44E-05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60995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6g2404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12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0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.87133576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59797429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5.04415358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25E-18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3E-16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6g4422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7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3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367527004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36828687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4.95926469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47E-09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57E-08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2g4885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64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062050891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29926849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4.55872676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2E-12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5E-11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1g4285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32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7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40976284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08775967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4.46945942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64E-12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8E-10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7g37385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30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6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17164529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20706234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4.43843252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1E-11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0E-10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1g1372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37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66259788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04522158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4.43843252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03E-06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5E-05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9g3668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59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105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29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43.8770195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6.51483912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4.18126982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1g4350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75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88496116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44022274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4.16279808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65E-05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255972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4g1388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35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64862051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9006924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4.00233341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125326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789362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1g4376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23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5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714587789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33503479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3.99168616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7E-29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95E-28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1g5145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06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93658877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2390375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3.77285156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57E-07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24E-06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3g05334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2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2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7.7148516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431379038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3.59499030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0E-55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77E-54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2g3103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64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36431258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96440548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3.55872676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11E-06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88E-05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6g3804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69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79450907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60062492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3.49983307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1E-05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47E-05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8g3168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284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5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32289537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39305601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3.45919108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44E-08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82E-07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lastRenderedPageBreak/>
              <w:t>LOC_Os11g3651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02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15442279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40063097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3.37430219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59E-05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252057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4g0253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20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771593492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6727809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3.37430219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59E-05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252007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3g2501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20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3749489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10055684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3.23679866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115161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730539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1g0246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15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76999937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84027537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3.18788906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08E-06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9E-05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4g3453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74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3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089120921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70349711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3.11998500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92E-15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98E-14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3g06360.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38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3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65994444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04218964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2.95926469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5E-06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9E-05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3g1806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67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5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92039223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32926936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2.8997636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5E-16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98E-15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6g1221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4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1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213179625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50430286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2.86906688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40E-06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61E-05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5g5078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06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08088649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1180956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2.85347002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11E-05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590145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4338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34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0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972597719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20437445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2.82176116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63E-06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02E-05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8g1294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31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0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03507676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98508926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2.82176116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63E-06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01E-05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4g4336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51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7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62252003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80942614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2.80239584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55E-07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10E-06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2g0320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05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6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833179947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65173538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2.7893396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4E-11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57E-10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2g2202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39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5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4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4628722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4024662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2.7640456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72E-38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00E-36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1g1061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468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9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10470502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26585232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2.7368722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24E-16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24E-15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1g7134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93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60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1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4.4390626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.88326292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2.71708219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89E-288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90E-285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lastRenderedPageBreak/>
              <w:t>LOC_Os06g3876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615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9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09943158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5526528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2.70146693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81E-11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79E-10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1g0328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23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975975745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10530561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2.66975807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90E-05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271609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0141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02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6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8218725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31093693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2.63733659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91E-11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9E-09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1g3312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11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89405274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79869653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2.61531029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66E-05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444737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1g1055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24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5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24903032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71900706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2.58075306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3E-24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03E-23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5g1577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94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154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0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6.6724866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1.39172197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2.57205323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1g1455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23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829607171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10530561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2.55872676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113429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720843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3018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37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20533044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56237714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2.55872676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113429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720713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1g4121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88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0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6677902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88603491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2.49983307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77E-05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198572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2520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78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8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42385015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35718401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2.49983307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94E-32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9E-30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0g4043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1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7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639172905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18202247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2.46945942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1E-07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2E-06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1g34950.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28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0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876320546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48314532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2.42944374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9E-06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8E-05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6g2195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59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5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35232533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70661357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2.40672366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20E-07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02E-06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8g3793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11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2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.28111434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550701632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2.36417797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6E-19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90E-18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1g0364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09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1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032191271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99206251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2.3478299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7E-11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8E-10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7g3594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67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283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79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0.5489848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7.45719325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2.34684721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lastRenderedPageBreak/>
              <w:t>LOC_Os12g0970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24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6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924732238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71920327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2.34113532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24E-12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96E-11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1g6412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98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1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668702378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916029681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2.33520237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8E-12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85E-11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1g35400.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96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2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6089703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11009018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2.32990807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16E-05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223993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1g4138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68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2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60361616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71123167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2.32990807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16E-05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223948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8g2042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85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7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52112116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31560162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2.31696901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73E-06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09E-05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2g3957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55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0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90974008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31457315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2.23679866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60E-05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561003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7g36080.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79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0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65542241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75521919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2.23679866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16E-06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18E-05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1g51840.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25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0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26950479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60305618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2.23679866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16E-06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18E-05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9g3893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33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0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44194647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57885791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2.23679866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60E-05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561107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8g3167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27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11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3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77649407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15709973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2.21836141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8E-37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73E-36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34062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78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159096648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36390449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2.2043771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09E-06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80E-05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1g4206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08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04221668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76504399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2.18788906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140955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877956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0g2641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7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3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50317861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12405946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2.18335940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1E-07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0E-06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3g0544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37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3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001078535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44288118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2.17121032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40E-06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84E-05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5g2284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16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6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767844573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22863535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2.1519097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84E-09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4E-07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5g1349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70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7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50290641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16123208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2.12432393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3E-05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162753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lastRenderedPageBreak/>
              <w:t>LOC_Os08g17784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69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6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19176361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40249968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2.08479557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60E-05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252565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1g4304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90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6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07852179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37580524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2.08479557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60E-05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252615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2g5786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85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75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7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.92479038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044268471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2.06518728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34E-52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63E-50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8g2940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64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90258561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83390703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2.05237409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73E-06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60E-05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1g68598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72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6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.49951551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073835402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2.01796406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02E-13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67E-12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9g2539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54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8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66190823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65955331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2.00233341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45E-08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75E-07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2g4206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4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5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554444069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43399066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99579056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91E-07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54E-06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6g1082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36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159767248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59026394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97376426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3E-06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99E-05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2g5324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11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1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2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.86497168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370094316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94829357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7E-14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42E-13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6g05250.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92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8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7499372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38122885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91487057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82E-06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67E-05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8g1419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47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4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255848039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93828434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91487057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86E-11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87E-10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9g3750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53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008243628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858556254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91487057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77E-07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64E-06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4g5152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66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410081297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39143258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91487057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6E-05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109443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3g6431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12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7543065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98480715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91487057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77E-07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64E-06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3g2791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81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3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3734516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25585125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89215049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8E-07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6E-06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3g0368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36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5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62440621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67882764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88887536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7E-06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0E-05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lastRenderedPageBreak/>
              <w:t>LOC_Os03g4133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99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7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557761447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63577663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88449692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14E-06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12E-05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3936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41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40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7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.41548202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641439748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88131801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00E-33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28E-32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3g2262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15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07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4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8.20892922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.11972451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8775629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48E-105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5E-102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8g3572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38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5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27492573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25717422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87422858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145562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903787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1g4599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02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53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0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.51175822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3775498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84541869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2E-88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24E-86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8g0157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90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9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71798799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86068352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82914069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91E-06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96E-05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4g5668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32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0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.02338321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118244382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82176116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8E-09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01E-08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1g1862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69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6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434699084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90718659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81757337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88E-09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76E-08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6g2786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19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2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458835074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02231979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80795536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55E-06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47E-05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1g6671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27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1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080379588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738287822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80649441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13E-14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69E-13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1g5223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25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1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8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.53270607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945996527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77798876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39E-20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98E-18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3g14642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7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7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563479309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32369542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76901970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4E-05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156597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2g0746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3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731837072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999484947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7513718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2E-05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100157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3g0670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16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7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696075546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00556841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74776058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30E-06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76E-05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1g2850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4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88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4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2.22940615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.60497893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74122248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77E-59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5E-57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1g42850.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48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6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67471532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69693234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7379928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29E-05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233119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lastRenderedPageBreak/>
              <w:t>LOC_Os05g38150.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51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6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77538543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17505524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72222549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06E-06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11E-05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3g4067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76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55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8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.47067755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972907303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71563281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0E-55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4E-53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6g1165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45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7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871285531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84878277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71395787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9E-08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9E-07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1g3795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53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6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709067991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54171255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71133717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88E-07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24E-06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1g25484.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91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00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2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.54340558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151028739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69083029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91E-82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86E-80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4g51920.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90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1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144060601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76146067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68746007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125985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792807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7g1932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74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5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80799567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29653714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68425764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88E-07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88E-06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2g4740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94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949864768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11113221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67386247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72E-05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508825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1g7135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99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3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77503798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30399585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64069560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117304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742267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8g3012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04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6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38141533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70591455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63107760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17E-05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476062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9g0131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56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5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757971548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22493536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62012730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00E-07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85E-06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3g1414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56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9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5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.5281625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083415262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61732663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01E-15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19E-14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2g5273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98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2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23087748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67507086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59768039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8E-10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95E-09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1g0406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64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0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899281425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24085616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59294247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9E-07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7E-06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3g6333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98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030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56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4.41936711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1.60114801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57910584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1E-222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19E-220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1g2744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756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7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02981269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68985937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57783558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2E-05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113918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lastRenderedPageBreak/>
              <w:t>LOC_Os07g1349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63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788437954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08506152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57383365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34E-06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25E-05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6g0858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38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5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6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.62057889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285633975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56329949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00E-30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5E-28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1g4211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80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391810217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51351772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55872676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07E-05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408025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1g7138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05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08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1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7.80528693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.25210356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55654371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4E-66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6E-64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1g39209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1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6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4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.48926197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311745447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55532818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54E-09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49E-08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7g2861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56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0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1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.04676641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508404236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55398884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75E-15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67E-14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6g4332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81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7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77003436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87545839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53780092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55E-07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97E-06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8g0601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00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75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71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4.36016024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2.59189028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5336648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7E-188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79E-186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1g4789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17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6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69672933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3918935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53154193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148281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919057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8g13440.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75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55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4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1.34446933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.79478127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52875468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4E-47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3E-45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9g1189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22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2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347246287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60806303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52784744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53E-05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374409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3g1532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95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1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6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33804893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854389579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52536816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89E-13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44E-12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2g5519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47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7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5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923569051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412395367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52104955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18E-11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63E-10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5g4637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51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6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8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175209393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53607631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51973263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4E-11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95E-10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9g2888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35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56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8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.62824112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011089888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50796095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51E-26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95E-24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3g1967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04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2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4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.07779377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270639045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49983307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6E-18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5E-17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lastRenderedPageBreak/>
              <w:t>LOC_Os06g0704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52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8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601064295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26910112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49983307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134339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840594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4g08450.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69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3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982766938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761877992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49983307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5E-05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82E-05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1g1375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62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07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3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9.51889461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.66247829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49508736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0E-42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49E-41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6g1173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32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3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8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331831621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10623204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48977940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92E-11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86E-10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0g1996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87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5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9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723217488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31554296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48343863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08E-13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51E-12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8g4239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64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2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5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09150957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616520546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48046774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1E-16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11E-15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1g7414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33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5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9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222445021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30568974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48006981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56E-11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33E-10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2971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575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1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5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249910223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65507736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47944128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8E-20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36E-19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3g0386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42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3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22738398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68457761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47286602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40E-05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488963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3g2817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7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4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.3258394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052175366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47126392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62E-08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02E-07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9g2667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96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0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1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.40349987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112856814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47126392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01E-11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08E-10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6g4322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05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2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2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582116984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462647493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46846890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8E-13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89E-12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0g2089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1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3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3804062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682965806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46083894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56E-06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96E-05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3g5682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53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7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70799474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714413246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45739780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41E-06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30E-05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0615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38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5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391401456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7036801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45092347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85E-11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99E-10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8g1942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28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5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801661978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487960943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45092347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85E-11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99E-10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lastRenderedPageBreak/>
              <w:t>LOC_Os01g2073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13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6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807422611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16477922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43570273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8E-05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103875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5g1458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52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751330368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35319522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42944374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65E-05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255924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1g5224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98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7428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625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70.88531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61.696019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42790404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1g1188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23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4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4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020631464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867488318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42676961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12E-11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69E-10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6g0960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24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8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1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461982478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788430072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42010588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06E-07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66E-06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3641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41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2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1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786655611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53193387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4103979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41E-12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62E-11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3g4960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15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4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330770749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30131717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40963526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64E-09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46E-08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8g1407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3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6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8537927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111970614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400297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68E-05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565821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1g0448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27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91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33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5.10479928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2.27231564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39894339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8E-92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8E-90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0g0480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6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6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5.9531883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.67230229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39486351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38E-08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80E-07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4g09654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16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6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.98665826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331192008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39152126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5E-19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34E-18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9g2330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41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00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6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8.54718398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.99574353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38880176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96E-68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11E-66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3815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02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08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1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.2150566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875003241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38724124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26E-20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88E-19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1g04894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1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2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5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.23732514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000140449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38143837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1E-10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72E-09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7g4802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54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345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11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5.5256192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1.24894239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38067791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4E-201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87E-199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1g2463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66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34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1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.5355675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975019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37971162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6E-21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71E-20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lastRenderedPageBreak/>
              <w:t>LOC_Os11g3797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1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46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54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9.4980732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7.78297753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37141043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5E-75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94E-73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3g1679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48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5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1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744240874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835422326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37006519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83E-06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9E-05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2g1366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60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526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74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03.3598692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5.9093613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35478607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7g0868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66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0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5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3.25086082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.03528389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35096968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42E-15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9E-13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5g09724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53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525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06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7.6967382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7.34885648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34733893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0E-204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45E-202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1g7167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05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95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31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9.24004554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5.24081561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34044393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8E-98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1E-96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4g5560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33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8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.74968243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416365017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33808200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19E-08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51E-07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8g3366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74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54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19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1.48681932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2.34960792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33281849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87E-95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97E-93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0488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50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7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9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430872172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61757692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3278803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73E-15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6E-13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1g68598.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66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1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.60146497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827538681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32515454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87E-07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73E-06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9g2971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05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87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9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9.7548357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5.89445755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32222857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35E-40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91E-38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3g1303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05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8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7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973486176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91379892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32012705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23E-07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82E-06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2g24205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62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0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4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3075791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130661389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31926082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83E-06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9E-05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6g1059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2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9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0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.58756711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681952247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31176072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70E-06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80E-05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4g3460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90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94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60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2.9087034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1.82258427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30646465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84E-111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34E-109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9g0744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39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5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6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881202896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979107135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30238700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59E-14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4E-12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lastRenderedPageBreak/>
              <w:t>LOC_Os05g40285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58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8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448086521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1530174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30189369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17E-05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289176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8g0904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75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1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1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349468727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77748689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30052426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67E-06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05E-05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1g0574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40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3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1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377771237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407795646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29772766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58E-09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3E-07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5g4234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15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5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758792962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33562811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29338219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76E-05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450524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7g1466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18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8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390614013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451260772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28165290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1E-06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98E-06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2g0974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57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4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2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287083949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53118564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28052004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0E-08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9E-07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5g0281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24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2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9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57080097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705535567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28015503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6E-09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2E-08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4g1454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98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8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8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401045496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37888198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27892414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05E-16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55E-15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2g1078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43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65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92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9.39974238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2.75821144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27727773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03E-69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38E-67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6g2973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9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21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5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8.21216403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.17690707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27551577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9E-18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98E-17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4g4283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50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7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0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017957358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47297753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27476651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76E-05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130045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7g2364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44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134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97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36.2415006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0.833027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2704688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1g1111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1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5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5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.9708859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62933845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26850752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2E-07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2E-06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9g37369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26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9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570292295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557433732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26850752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21E-05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354499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1g3482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2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9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.48787507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013757022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26850752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21E-05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354431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5g1241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20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197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35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28.9019262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1.0055706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25891749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lastRenderedPageBreak/>
              <w:t>LOC_Os06g1664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30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969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110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57.90149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3.183836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25854261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0g3752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71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9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1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978613334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08792731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25367248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78E-08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14E-07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9g3670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80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28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0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.25027503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354733146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25005476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75E-18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33E-17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5g3874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12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6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6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.67249926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27534086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24928961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00E-07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99E-06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2g0623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362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8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24858386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47424752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24744591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37E-05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487202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9g1582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60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66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24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6.3130905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6.48345927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24233685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5E-81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29E-79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4g5244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94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5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427061529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878460471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23679866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46E-08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86E-07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1g0492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45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85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76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7.70687597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.55844507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23252401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5E-86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72E-84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3g0406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71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4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509880265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639973987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22521069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8E-07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1E-06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8g10320.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000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4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2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834290965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85797584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22299286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0E-06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6E-05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5g3783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1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9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6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399579452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033178362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22067900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95E-06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25E-05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4g5510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50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4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4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876951353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24081236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21972515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6E-05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109461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8g2041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69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6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1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965533876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278846551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21972515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4E-07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7E-06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1g13890.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38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2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2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.06759394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757583585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21972515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73E-14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98E-13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3g6084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4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5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7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.73572786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793236262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21510359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3E-09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9E-08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4202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55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3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9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65517948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59057008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21480966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24E-16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3E-14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lastRenderedPageBreak/>
              <w:t>LOC_Os11g0224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05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4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1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082254117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913934328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21443085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2E-12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41E-11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1g1233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18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4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7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16601149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796604379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21339406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63E-12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56E-11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7g4403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67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6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1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445869917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90985746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20860177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29E-05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29636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2g4044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04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97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9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2.57674512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.82758251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20364674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47E-55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82E-53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3g2202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81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9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8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.89095333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607118338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20102753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10E-13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25E-12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9g3143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03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35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35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1.64098946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1.18244382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20005126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2E-99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01E-97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3g4358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44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1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8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551060829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42220769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1964409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93E-08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25E-07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9g1609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03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62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9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.92205375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951896453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19554793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60E-19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3E-17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1g6583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46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8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139644222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71374493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19497849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126904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798019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5g46460.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34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2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2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759301956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078829588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19497849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3E-06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6E-05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9g1229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48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160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13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0.10004216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4.98833598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19492894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6E-200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0E-197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1g5626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78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5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1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14840275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02649154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18949295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00E-05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403769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7g2366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44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01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56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8.30158006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4.40127673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18657931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39E-54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69E-52</w:t>
            </w:r>
          </w:p>
        </w:tc>
      </w:tr>
      <w:tr w:rsidR="00FA19C0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F63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6g4012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88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46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65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9.9954886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8.35385714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18574147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83E-89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1E-86</w:t>
            </w:r>
          </w:p>
        </w:tc>
      </w:tr>
      <w:tr w:rsidR="00FA19C0" w:rsidRPr="004870AD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r w:rsidRPr="000F63C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lang w:bidi="ar"/>
              </w:rPr>
              <w:t>LOC_Os01g5984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545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33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80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4.82912599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6.539230937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18124069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.25E-22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57E-20</w:t>
            </w:r>
          </w:p>
        </w:tc>
      </w:tr>
      <w:tr w:rsidR="00FA19C0" w:rsidRPr="004870AD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r w:rsidRPr="000F63C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lang w:bidi="ar"/>
              </w:rPr>
              <w:t>LOC_Os12g0387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398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01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2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.822701129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68626091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18076463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.52E-06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93E-05</w:t>
            </w:r>
          </w:p>
        </w:tc>
      </w:tr>
      <w:tr w:rsidR="00FA19C0" w:rsidRPr="004870AD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r w:rsidRPr="000F63C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lang w:bidi="ar"/>
              </w:rPr>
              <w:lastRenderedPageBreak/>
              <w:t>LOC_Os06g0779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814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88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62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7.295646369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.23127243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17493341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01E-19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67E-18</w:t>
            </w:r>
          </w:p>
        </w:tc>
      </w:tr>
      <w:tr w:rsidR="00FA19C0" w:rsidRPr="004870AD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r w:rsidRPr="000F63C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lang w:bidi="ar"/>
              </w:rPr>
              <w:t>LOC_Os06g5093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13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98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1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0.10799115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.485895427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17202841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.60E-06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.50E-05</w:t>
            </w:r>
          </w:p>
        </w:tc>
      </w:tr>
      <w:tr w:rsidR="00FA19C0" w:rsidRPr="004870AD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r w:rsidRPr="000F63C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lang w:bidi="ar"/>
              </w:rPr>
              <w:t>LOC_Os04g0839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045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662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77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1.50341625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.105933165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17181581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08E-32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9.34E-31</w:t>
            </w:r>
          </w:p>
        </w:tc>
      </w:tr>
      <w:tr w:rsidR="00FA19C0" w:rsidRPr="004870AD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r w:rsidRPr="000F63C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lang w:bidi="ar"/>
              </w:rPr>
              <w:t>LOC_Os03g1726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227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91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80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8.236542562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.659553309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17037130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18E-10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.02E-09</w:t>
            </w:r>
          </w:p>
        </w:tc>
      </w:tr>
      <w:tr w:rsidR="00FA19C0" w:rsidRPr="004870AD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r w:rsidRPr="000F63C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lang w:bidi="ar"/>
              </w:rPr>
              <w:t>LOC_Os03g4719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645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88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7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7.219034211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.219768618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16484882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87E-05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000138287</w:t>
            </w:r>
          </w:p>
        </w:tc>
      </w:tr>
      <w:tr w:rsidR="00FA19C0" w:rsidRPr="004870AD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r w:rsidRPr="000F63C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lang w:bidi="ar"/>
              </w:rPr>
              <w:t>LOC_Os01g7311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993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14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8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6.074516909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713155233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16279808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11E-06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00E-05</w:t>
            </w:r>
          </w:p>
        </w:tc>
      </w:tr>
      <w:tr w:rsidR="00FA19C0" w:rsidRPr="004870AD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r w:rsidRPr="000F63C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lang w:bidi="ar"/>
              </w:rPr>
              <w:t>LOC_Os11g0698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887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597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362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56.9421324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70.25716913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15951535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53E-256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44E-253</w:t>
            </w:r>
          </w:p>
        </w:tc>
      </w:tr>
      <w:tr w:rsidR="00FA19C0" w:rsidRPr="004870AD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r w:rsidRPr="000F63C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lang w:bidi="ar"/>
              </w:rPr>
              <w:t>LOC_Os02g5287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987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71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0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.80625025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706030361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15772709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000133439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000835407</w:t>
            </w:r>
          </w:p>
        </w:tc>
      </w:tr>
      <w:tr w:rsidR="00FA19C0" w:rsidRPr="004870AD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r w:rsidRPr="000F63C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lang w:bidi="ar"/>
              </w:rPr>
              <w:t>LOC_Os12g2969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515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39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9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628970382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733460805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15116859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9.33E-08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9.71E-07</w:t>
            </w:r>
          </w:p>
        </w:tc>
      </w:tr>
      <w:tr w:rsidR="00FA19C0" w:rsidRPr="004870AD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r w:rsidRPr="000F63C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lang w:bidi="ar"/>
              </w:rPr>
              <w:t>LOC_Os09g3975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560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19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93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7.428064376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.346116087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15049882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98E-11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.03E-10</w:t>
            </w:r>
          </w:p>
        </w:tc>
      </w:tr>
      <w:tr w:rsidR="00FA19C0" w:rsidRPr="004870AD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r w:rsidRPr="000F63C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lang w:bidi="ar"/>
              </w:rPr>
              <w:t>LOC_Os09g0745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609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13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33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7.19463207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2.25792619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14960698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06E-15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24E-14</w:t>
            </w:r>
          </w:p>
        </w:tc>
      </w:tr>
      <w:tr w:rsidR="00FA19C0" w:rsidRPr="004870AD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r w:rsidRPr="000F63C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lang w:bidi="ar"/>
              </w:rPr>
              <w:t>LOC_Os10g3584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614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2662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381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15.1020912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87.1294389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14942966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FA19C0" w:rsidRPr="004870AD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r w:rsidRPr="000F63C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lang w:bidi="ar"/>
              </w:rPr>
              <w:t>LOC_Os06g3563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587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677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88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2.57188788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0.18587201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14795759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.32E-32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92E-30</w:t>
            </w:r>
          </w:p>
        </w:tc>
      </w:tr>
      <w:tr w:rsidR="00FA19C0" w:rsidRPr="004870AD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r w:rsidRPr="000F63C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lang w:bidi="ar"/>
              </w:rPr>
              <w:t>LOC_Os01g5915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344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92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82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7.558891341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.424500527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14228106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.30E-10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.77E-09</w:t>
            </w:r>
          </w:p>
        </w:tc>
      </w:tr>
      <w:tr w:rsidR="00FA19C0" w:rsidRPr="004870AD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r w:rsidRPr="000F63C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lang w:bidi="ar"/>
              </w:rPr>
              <w:t>LOC_Os05g3839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542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91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9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.122577033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419589855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13726299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95E-05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000143633</w:t>
            </w:r>
          </w:p>
        </w:tc>
      </w:tr>
      <w:tr w:rsidR="00FA19C0" w:rsidRPr="004870AD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r w:rsidRPr="000F63C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lang w:bidi="ar"/>
              </w:rPr>
              <w:t>LOC_Os01g0731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071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84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6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.14997956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88666887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13726299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.12E-05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000285673</w:t>
            </w:r>
          </w:p>
        </w:tc>
      </w:tr>
      <w:tr w:rsidR="00FA19C0" w:rsidRPr="004870AD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r w:rsidRPr="000F63C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lang w:bidi="ar"/>
              </w:rPr>
              <w:lastRenderedPageBreak/>
              <w:t>LOC_Os01g4614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14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20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80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3.67908344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4.40365169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13726299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.15E-20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8.59E-19</w:t>
            </w:r>
          </w:p>
        </w:tc>
      </w:tr>
      <w:tr w:rsidR="00FA19C0" w:rsidRPr="004870AD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r w:rsidRPr="000F63C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lang w:bidi="ar"/>
              </w:rPr>
              <w:t>LOC_Os02g2470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91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14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9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0.72850615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9.451173694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13305074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84E-06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60E-05</w:t>
            </w:r>
          </w:p>
        </w:tc>
      </w:tr>
      <w:tr w:rsidR="00FA19C0" w:rsidRPr="004870AD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r w:rsidRPr="000F63C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lang w:bidi="ar"/>
              </w:rPr>
              <w:t>LOC_Os12g0307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837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23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3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7.775633745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.554128005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12946462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7.64E-07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7.04E-06</w:t>
            </w:r>
          </w:p>
        </w:tc>
      </w:tr>
      <w:tr w:rsidR="00FA19C0" w:rsidRPr="004870AD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r w:rsidRPr="000F63C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lang w:bidi="ar"/>
              </w:rPr>
              <w:t>LOC_Os02g5074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287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04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5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.275736516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962531429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12345719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6.08E-06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.86E-05</w:t>
            </w:r>
          </w:p>
        </w:tc>
      </w:tr>
      <w:tr w:rsidR="00FA19C0" w:rsidRPr="004870AD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r w:rsidRPr="000F63C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lang w:bidi="ar"/>
              </w:rPr>
              <w:t>LOC_Os05g3070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122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08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90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9.809042596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.502277985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12345719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43E-10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02E-09</w:t>
            </w:r>
          </w:p>
        </w:tc>
      </w:tr>
      <w:tr w:rsidR="00FA19C0" w:rsidRPr="004870AD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r w:rsidRPr="000F63C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lang w:bidi="ar"/>
              </w:rPr>
              <w:t>LOC_Os03g0130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20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280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422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13.2193933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90.0347219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12064492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.96E-143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9.86E-141</w:t>
            </w:r>
          </w:p>
        </w:tc>
      </w:tr>
      <w:tr w:rsidR="00FA19C0" w:rsidRPr="004870AD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r w:rsidRPr="000F63C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lang w:bidi="ar"/>
              </w:rPr>
              <w:t>LOC_Os09g2847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533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08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7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.727672442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720831538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11516922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.58E-06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.74E-05</w:t>
            </w:r>
          </w:p>
        </w:tc>
      </w:tr>
      <w:tr w:rsidR="00FA19C0" w:rsidRPr="004870AD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r w:rsidRPr="000F63C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lang w:bidi="ar"/>
              </w:rPr>
              <w:t>LOC_Os01g1467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684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573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121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99.0397543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91.98820927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11353575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44E-111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73E-109</w:t>
            </w:r>
          </w:p>
        </w:tc>
      </w:tr>
      <w:tr w:rsidR="00FA19C0" w:rsidRPr="004870AD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r w:rsidRPr="000F63C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lang w:bidi="ar"/>
              </w:rPr>
              <w:t>LOC_Os08g3946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272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78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4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.244618453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500287391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1128099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000103825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000664943</w:t>
            </w:r>
          </w:p>
        </w:tc>
      </w:tr>
      <w:tr w:rsidR="00FA19C0" w:rsidRPr="004870AD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r w:rsidRPr="000F63C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lang w:bidi="ar"/>
              </w:rPr>
              <w:t>LOC_Os06g47000.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767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78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4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335684591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080003148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1128099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000103825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000664823</w:t>
            </w:r>
          </w:p>
        </w:tc>
      </w:tr>
      <w:tr w:rsidR="00FA19C0" w:rsidRPr="004870AD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r w:rsidRPr="000F63C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lang w:bidi="ar"/>
              </w:rPr>
              <w:t>LOC_Os04g5820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164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749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764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79.50473084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6.8402893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10975631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.97E-76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.84E-74</w:t>
            </w:r>
          </w:p>
        </w:tc>
      </w:tr>
      <w:tr w:rsidR="00FA19C0" w:rsidRPr="004870AD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r w:rsidRPr="000F63C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lang w:bidi="ar"/>
              </w:rPr>
              <w:t>LOC_Os03g0274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715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15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94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.190103672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943303681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1084745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12E-10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60E-09</w:t>
            </w:r>
          </w:p>
        </w:tc>
      </w:tr>
      <w:tr w:rsidR="00FA19C0" w:rsidRPr="004870AD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r w:rsidRPr="000F63C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lang w:bidi="ar"/>
              </w:rPr>
              <w:t>LOC_Os12g07160.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997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96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2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694886547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786584168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1075156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75E-05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000129472</w:t>
            </w:r>
          </w:p>
        </w:tc>
      </w:tr>
      <w:tr w:rsidR="00FA19C0" w:rsidRPr="004870AD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r w:rsidRPr="000F63C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lang w:bidi="ar"/>
              </w:rPr>
              <w:t>LOC_Os09g3748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35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28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6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5.56957849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7.225724913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1075156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6.85E-07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6.35E-06</w:t>
            </w:r>
          </w:p>
        </w:tc>
      </w:tr>
      <w:tr w:rsidR="00FA19C0" w:rsidRPr="004870AD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r w:rsidRPr="000F63C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lang w:bidi="ar"/>
              </w:rPr>
              <w:t>LOC_Os09g3135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371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37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.287364549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456385071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1060120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85E-07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80E-06</w:t>
            </w:r>
          </w:p>
        </w:tc>
      </w:tr>
      <w:tr w:rsidR="00FA19C0" w:rsidRPr="004870AD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r w:rsidRPr="000F63C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lang w:bidi="ar"/>
              </w:rPr>
              <w:t>LOC_Os02g3770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308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89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9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.600297634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673553178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10520178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.68E-05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000257945</w:t>
            </w:r>
          </w:p>
        </w:tc>
      </w:tr>
      <w:tr w:rsidR="00FA19C0" w:rsidRPr="004870AD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r w:rsidRPr="000F63C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lang w:bidi="ar"/>
              </w:rPr>
              <w:lastRenderedPageBreak/>
              <w:t>LOC_Os06g4780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563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404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616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7.52961235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2.12098126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10341125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7.68E-61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7.01E-59</w:t>
            </w:r>
          </w:p>
        </w:tc>
      </w:tr>
      <w:tr w:rsidR="00FA19C0" w:rsidRPr="004870AD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r w:rsidRPr="000F63C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lang w:bidi="ar"/>
              </w:rPr>
              <w:t>LOC_Os03g1484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527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89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83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6.549059099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.050855997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10207356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77E-09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24E-08</w:t>
            </w:r>
          </w:p>
        </w:tc>
      </w:tr>
      <w:tr w:rsidR="00FA19C0" w:rsidRPr="004870AD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r w:rsidRPr="000F63C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lang w:bidi="ar"/>
              </w:rPr>
              <w:t>LOC_Os01g02060.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353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66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73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6.491819467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.028361506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10008544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81E-08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06E-07</w:t>
            </w:r>
          </w:p>
        </w:tc>
      </w:tr>
      <w:tr w:rsidR="00FA19C0" w:rsidRPr="004870AD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r w:rsidRPr="000F63C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lang w:bidi="ar"/>
              </w:rPr>
              <w:t>LOC_Os04g30800.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648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27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8.53561472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8.66178995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0975628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.83E-11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7.14E-10</w:t>
            </w:r>
          </w:p>
        </w:tc>
      </w:tr>
      <w:tr w:rsidR="00FA19C0" w:rsidRPr="004870AD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r w:rsidRPr="000F63C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lang w:bidi="ar"/>
              </w:rPr>
              <w:t>LOC_Os05g4770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85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04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34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6.43972202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6.39019456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09670889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75E-14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.31E-13</w:t>
            </w:r>
          </w:p>
        </w:tc>
      </w:tr>
      <w:tr w:rsidR="00FA19C0" w:rsidRPr="004870AD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r w:rsidRPr="000F63C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lang w:bidi="ar"/>
              </w:rPr>
              <w:t>LOC_Os05g2735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79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02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5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9.34425956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9.052967561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09544281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14E-05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8.71E-05</w:t>
            </w:r>
          </w:p>
        </w:tc>
      </w:tr>
      <w:tr w:rsidR="00FA19C0" w:rsidRPr="004870AD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r w:rsidRPr="000F63C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lang w:bidi="ar"/>
              </w:rPr>
              <w:t>LOC_Os05g4236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20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20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3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5.11778268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7.082869382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09384071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95E-06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69E-05</w:t>
            </w:r>
          </w:p>
        </w:tc>
      </w:tr>
      <w:tr w:rsidR="00FA19C0" w:rsidRPr="004870AD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r w:rsidRPr="000F63C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lang w:bidi="ar"/>
              </w:rPr>
              <w:t>LOC_Os11g3484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996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86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8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.568727497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141444937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09320781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.82E-05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000392451</w:t>
            </w:r>
          </w:p>
        </w:tc>
      </w:tr>
      <w:tr w:rsidR="00FA19C0" w:rsidRPr="004870AD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r w:rsidRPr="000F63C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lang w:bidi="ar"/>
              </w:rPr>
              <w:t>LOC_Os10g3355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34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31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8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2.98034337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6.096342949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09031257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7.02E-07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6.51E-06</w:t>
            </w:r>
          </w:p>
        </w:tc>
      </w:tr>
      <w:tr w:rsidR="00FA19C0" w:rsidRPr="004870AD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r w:rsidRPr="000F63C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lang w:bidi="ar"/>
              </w:rPr>
              <w:t>LOC_Os06g5106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050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153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11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8.10267811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7.31582079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08886788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.00E-49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18E-47</w:t>
            </w:r>
          </w:p>
        </w:tc>
      </w:tr>
      <w:tr w:rsidR="00FA19C0" w:rsidRPr="004870AD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r w:rsidRPr="000F63C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lang w:bidi="ar"/>
              </w:rPr>
              <w:t>LOC_Os01g5447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236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16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96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9.246799117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.359487291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08479557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10E-10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92E-09</w:t>
            </w:r>
          </w:p>
        </w:tc>
      </w:tr>
      <w:tr w:rsidR="00FA19C0" w:rsidRPr="004870AD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r w:rsidRPr="000F63C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lang w:bidi="ar"/>
              </w:rPr>
              <w:t>LOC_Os03g4260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18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82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81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0.28310556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4.29685632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0828152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.85E-09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7.01E-08</w:t>
            </w:r>
          </w:p>
        </w:tc>
      </w:tr>
      <w:tr w:rsidR="00FA19C0" w:rsidRPr="004870AD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r w:rsidRPr="000F63C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lang w:bidi="ar"/>
              </w:rPr>
              <w:t>LOC_Os07g0312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618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37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61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1.72973592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.540181766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08216531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.58E-07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.36E-06</w:t>
            </w:r>
          </w:p>
        </w:tc>
      </w:tr>
      <w:tr w:rsidR="00FA19C0" w:rsidRPr="004870AD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r w:rsidRPr="000F63C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lang w:bidi="ar"/>
              </w:rPr>
              <w:t>LOC_Os05g5182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684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01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5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7.813064588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.692657821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08122895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55E-05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0001158</w:t>
            </w:r>
          </w:p>
        </w:tc>
      </w:tr>
      <w:tr w:rsidR="00FA19C0" w:rsidRPr="004870AD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r w:rsidRPr="000F63C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lang w:bidi="ar"/>
              </w:rPr>
              <w:t>LOC_Os06g46754.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77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00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79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4.37085064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1.06285828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07491098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8.60E-18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06E-16</w:t>
            </w:r>
          </w:p>
        </w:tc>
      </w:tr>
      <w:tr w:rsidR="00FA19C0" w:rsidRPr="004870AD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r w:rsidRPr="000F63C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lang w:bidi="ar"/>
              </w:rPr>
              <w:t>LOC_Os06g0308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329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96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3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.822103071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816043004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07356831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81E-05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000201812</w:t>
            </w:r>
          </w:p>
        </w:tc>
      </w:tr>
      <w:tr w:rsidR="00FA19C0" w:rsidRPr="004870AD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r w:rsidRPr="000F63C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lang w:bidi="ar"/>
              </w:rPr>
              <w:lastRenderedPageBreak/>
              <w:t>LOC_Os04g46079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801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14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96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4.13635359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6.726999116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07137505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.84E-10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.19E-09</w:t>
            </w:r>
          </w:p>
        </w:tc>
      </w:tr>
      <w:tr w:rsidR="00FA19C0" w:rsidRPr="004870AD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r w:rsidRPr="000F63C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lang w:bidi="ar"/>
              </w:rPr>
              <w:t>LOC_Os06g4817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900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22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5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7.172548006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.43006882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06424819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69E-06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28E-05</w:t>
            </w:r>
          </w:p>
        </w:tc>
      </w:tr>
      <w:tr w:rsidR="00FA19C0" w:rsidRPr="004870AD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r w:rsidRPr="000F63C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lang w:bidi="ar"/>
              </w:rPr>
              <w:t>LOC_Os05g3798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94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82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7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7.304383215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.496213398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06296921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000125017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000787555</w:t>
            </w:r>
          </w:p>
        </w:tc>
      </w:tr>
      <w:tr w:rsidR="00FA19C0" w:rsidRPr="004870AD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r w:rsidRPr="000F63C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lang w:bidi="ar"/>
              </w:rPr>
              <w:t>LOC_Os06g0303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636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82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7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6.822018286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.265331381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06296921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000125017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000787695</w:t>
            </w:r>
          </w:p>
        </w:tc>
      </w:tr>
      <w:tr w:rsidR="00FA19C0" w:rsidRPr="004870AD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r w:rsidRPr="000F63C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lang w:bidi="ar"/>
              </w:rPr>
              <w:t>LOC_Os09g1965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449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249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64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5.60896273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1.84707865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06187698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.77E-51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86E-49</w:t>
            </w:r>
          </w:p>
        </w:tc>
      </w:tr>
      <w:tr w:rsidR="00FA19C0" w:rsidRPr="004870AD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r w:rsidRPr="000F63C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lang w:bidi="ar"/>
              </w:rPr>
              <w:t>LOC_Os02g0266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6189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21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45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744357545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315013385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06139096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64E-14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.10E-13</w:t>
            </w:r>
          </w:p>
        </w:tc>
      </w:tr>
      <w:tr w:rsidR="00FA19C0" w:rsidRPr="004870AD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r w:rsidRPr="000F63C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lang w:bidi="ar"/>
              </w:rPr>
              <w:t>LOC_Os11g1393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254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90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86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8.017005968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.849316031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05846142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.24E-09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6.30E-08</w:t>
            </w:r>
          </w:p>
        </w:tc>
      </w:tr>
      <w:tr w:rsidR="00FA19C0" w:rsidRPr="004870AD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r w:rsidRPr="000F63C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lang w:bidi="ar"/>
              </w:rPr>
              <w:t>LOC_Os12g0238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690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53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60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7.06959493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3.0152809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05646685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77E-15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.68E-14</w:t>
            </w:r>
          </w:p>
        </w:tc>
      </w:tr>
      <w:tr w:rsidR="00FA19C0" w:rsidRPr="004870AD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r w:rsidRPr="000F63C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lang w:bidi="ar"/>
              </w:rPr>
              <w:t>LOC_Os03g0219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032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095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97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6.14234703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7.03082775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05448368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44E-44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9.47E-43</w:t>
            </w:r>
          </w:p>
        </w:tc>
      </w:tr>
      <w:tr w:rsidR="00FA19C0" w:rsidRPr="004870AD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r w:rsidRPr="000F63C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lang w:bidi="ar"/>
              </w:rPr>
              <w:t>LOC_Os10g3968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786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647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95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3.55498586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1.06600212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0479213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9.38E-27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.43E-25</w:t>
            </w:r>
          </w:p>
        </w:tc>
      </w:tr>
      <w:tr w:rsidR="00FA19C0" w:rsidRPr="004870AD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r w:rsidRPr="000F63C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lang w:bidi="ar"/>
              </w:rPr>
              <w:t>LOC_Os09g0100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97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685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138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834.6593991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04.0488781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04665776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91E-182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6.57E-180</w:t>
            </w:r>
          </w:p>
        </w:tc>
      </w:tr>
      <w:tr w:rsidR="00FA19C0" w:rsidRPr="004870AD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r w:rsidRPr="000F63C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lang w:bidi="ar"/>
              </w:rPr>
              <w:t>LOC_Os12g1299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376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76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26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6.146371242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976506001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04611510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.03E-12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.01E-11</w:t>
            </w:r>
          </w:p>
        </w:tc>
      </w:tr>
      <w:tr w:rsidR="00FA19C0" w:rsidRPr="004870AD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r w:rsidRPr="000F63C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lang w:bidi="ar"/>
              </w:rPr>
              <w:t>LOC_Os11g1189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178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76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72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9.134528012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.432545733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04319466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.36E-16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9.51E-15</w:t>
            </w:r>
          </w:p>
        </w:tc>
      </w:tr>
      <w:tr w:rsidR="00FA19C0" w:rsidRPr="004870AD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r w:rsidRPr="000F63C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lang w:bidi="ar"/>
              </w:rPr>
              <w:t>LOC_Os07g3069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473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65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67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3.11131526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6.363504828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04291893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18E-15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49E-14</w:t>
            </w:r>
          </w:p>
        </w:tc>
      </w:tr>
      <w:tr w:rsidR="00FA19C0" w:rsidRPr="004870AD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r w:rsidRPr="000F63C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lang w:bidi="ar"/>
              </w:rPr>
              <w:t>LOC_Os03g0453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569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266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040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76.41754905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7.20429244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03843490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.99E-88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.73E-86</w:t>
            </w:r>
          </w:p>
        </w:tc>
      </w:tr>
      <w:tr w:rsidR="00FA19C0" w:rsidRPr="004870AD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r w:rsidRPr="000F63C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lang w:bidi="ar"/>
              </w:rPr>
              <w:t>LOC_Os03g0993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971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035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854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08.3210989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2.79657611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03679800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.05E-155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36E-152</w:t>
            </w:r>
          </w:p>
        </w:tc>
      </w:tr>
      <w:tr w:rsidR="00FA19C0" w:rsidRPr="004870AD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r w:rsidRPr="000F63C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lang w:bidi="ar"/>
              </w:rPr>
              <w:lastRenderedPageBreak/>
              <w:t>LOC_Os08g10304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40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76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81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8.80230889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8.94333462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03445218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.50E-08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.84E-07</w:t>
            </w:r>
          </w:p>
        </w:tc>
      </w:tr>
      <w:tr w:rsidR="00FA19C0" w:rsidRPr="004870AD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r w:rsidRPr="000F63C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lang w:bidi="ar"/>
              </w:rPr>
              <w:t>LOC_Os02g4158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918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751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806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00.9251974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9.28048965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03419791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.53E-68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.68E-66</w:t>
            </w:r>
          </w:p>
        </w:tc>
      </w:tr>
      <w:tr w:rsidR="00FA19C0" w:rsidRPr="004870AD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r w:rsidRPr="000F63C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lang w:bidi="ar"/>
              </w:rPr>
              <w:t>LOC_Os01g3672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458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19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93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5.2059179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7.429890935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03321996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68E-17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.97E-16</w:t>
            </w:r>
          </w:p>
        </w:tc>
      </w:tr>
      <w:tr w:rsidR="00FA19C0" w:rsidRPr="004870AD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r w:rsidRPr="000F63C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lang w:bidi="ar"/>
              </w:rPr>
              <w:t>LOC_Os07g0976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944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58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19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761196958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350986947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03128006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63E-11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.99E-10</w:t>
            </w:r>
          </w:p>
        </w:tc>
      </w:tr>
      <w:tr w:rsidR="00FA19C0" w:rsidRPr="004870AD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r w:rsidRPr="000F63C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lang w:bidi="ar"/>
              </w:rPr>
              <w:t>LOC_Os03g0854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897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04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8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6.134752393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.003526361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0303477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48E-05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000179545</w:t>
            </w:r>
          </w:p>
        </w:tc>
      </w:tr>
      <w:tr w:rsidR="00FA19C0" w:rsidRPr="004870AD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r w:rsidRPr="000F63C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lang w:bidi="ar"/>
              </w:rPr>
              <w:t>LOC_Os05g0290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663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30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0.3749489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.079493111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0303477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37E-06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02E-05</w:t>
            </w:r>
          </w:p>
        </w:tc>
      </w:tr>
      <w:tr w:rsidR="00FA19C0" w:rsidRPr="004870AD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r w:rsidRPr="000F63C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lang w:bidi="ar"/>
              </w:rPr>
              <w:t>LOC_Os08g20660.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201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64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76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710905111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332633025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02449506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29E-07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32E-06</w:t>
            </w:r>
          </w:p>
        </w:tc>
      </w:tr>
      <w:tr w:rsidR="00FA19C0" w:rsidRPr="004870AD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r w:rsidRPr="000F63C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lang w:bidi="ar"/>
              </w:rPr>
              <w:t>LOC_Os01g46169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888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23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7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7.329060186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.602836414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02449506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.92E-06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.00E-05</w:t>
            </w:r>
          </w:p>
        </w:tc>
      </w:tr>
      <w:tr w:rsidR="00FA19C0" w:rsidRPr="004870AD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r w:rsidRPr="000F63C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lang w:bidi="ar"/>
              </w:rPr>
              <w:t>LOC_Os10g08550.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437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23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7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.529022578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226387429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02449506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.92E-06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.01E-05</w:t>
            </w:r>
          </w:p>
        </w:tc>
      </w:tr>
      <w:tr w:rsidR="00FA19C0" w:rsidRPr="004870AD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r w:rsidRPr="000F63C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lang w:bidi="ar"/>
              </w:rPr>
              <w:t>LOC_Os06g4939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437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10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1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311775148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64515401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02380494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59E-05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000118867</w:t>
            </w:r>
          </w:p>
        </w:tc>
      </w:tr>
      <w:tr w:rsidR="00FA19C0" w:rsidRPr="004870AD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r w:rsidRPr="000F63C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lang w:bidi="ar"/>
              </w:rPr>
              <w:t>LOC_Os08g2400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867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38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64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8.422017342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.143272812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02339502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32E-06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18E-05</w:t>
            </w:r>
          </w:p>
        </w:tc>
      </w:tr>
      <w:tr w:rsidR="00FA19C0" w:rsidRPr="004870AD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r w:rsidRPr="000F63C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lang w:bidi="ar"/>
              </w:rPr>
              <w:t>LOC_Os07g4002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422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59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74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.916347442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920887143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01830016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31E-07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29E-06</w:t>
            </w:r>
          </w:p>
        </w:tc>
      </w:tr>
      <w:tr w:rsidR="00FA19C0" w:rsidRPr="004870AD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r w:rsidRPr="000F63C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lang w:bidi="ar"/>
              </w:rPr>
              <w:t>LOC_Os09g0872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975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762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55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1.35295017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0.43649395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01684254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8.48E-30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.47E-28</w:t>
            </w:r>
          </w:p>
        </w:tc>
      </w:tr>
      <w:tr w:rsidR="00FA19C0" w:rsidRPr="004870AD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r w:rsidRPr="000F63C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lang w:bidi="ar"/>
              </w:rPr>
              <w:t>LOC_Os01g6719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837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54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65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2.37865322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1.06473813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01615390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18E-14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35E-13</w:t>
            </w:r>
          </w:p>
        </w:tc>
      </w:tr>
      <w:tr w:rsidR="00FA19C0" w:rsidRPr="004870AD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r w:rsidRPr="000F63C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lang w:bidi="ar"/>
              </w:rPr>
              <w:t>LOC_Os03g50130.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03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92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3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6.06576245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7.965416342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01216777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9.37E-05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000606317</w:t>
            </w:r>
          </w:p>
        </w:tc>
      </w:tr>
      <w:tr w:rsidR="00FA19C0" w:rsidRPr="004870AD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r w:rsidRPr="000F63C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lang w:bidi="ar"/>
              </w:rPr>
              <w:t>LOC_Os04g5808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605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43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67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.71429921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343054657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00865271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14E-06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02E-05</w:t>
            </w:r>
          </w:p>
        </w:tc>
      </w:tr>
      <w:tr w:rsidR="00FA19C0" w:rsidRPr="004870AD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r w:rsidRPr="000F63C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lang w:bidi="ar"/>
              </w:rPr>
              <w:lastRenderedPageBreak/>
              <w:t>LOC_Os07g1366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518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47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69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.12391251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551290858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0060184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8.53E-07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7.80E-06</w:t>
            </w:r>
          </w:p>
        </w:tc>
      </w:tr>
      <w:tr w:rsidR="00FA19C0" w:rsidRPr="004870AD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r w:rsidRPr="000F63C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lang w:bidi="ar"/>
              </w:rPr>
              <w:t>LOC_Os10g2728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828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96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92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2.52511947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6.236488764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0060184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28E-08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48E-07</w:t>
            </w:r>
          </w:p>
        </w:tc>
      </w:tr>
      <w:tr w:rsidR="00FA19C0" w:rsidRPr="004870AD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r w:rsidRPr="000F63C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lang w:bidi="ar"/>
              </w:rPr>
              <w:t>LOC_Os05g22614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488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98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6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.484811465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735152116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0060184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6.00E-05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000404043</w:t>
            </w:r>
          </w:p>
        </w:tc>
      </w:tr>
      <w:tr w:rsidR="00FA19C0" w:rsidRPr="004870AD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r w:rsidRPr="000F63C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lang w:bidi="ar"/>
              </w:rPr>
              <w:t>LOC_Os10g4071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786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420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667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95.59208643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7.63058785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00500283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.53E-53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.57E-51</w:t>
            </w:r>
          </w:p>
        </w:tc>
      </w:tr>
      <w:tr w:rsidR="00FA19C0" w:rsidRPr="004870AD" w:rsidTr="003B49D9">
        <w:trPr>
          <w:trHeight w:val="285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r w:rsidRPr="000F63C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lang w:bidi="ar"/>
              </w:rPr>
              <w:t>LOC_Os01g5515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798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898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23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9.54284583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9.75227158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00092835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.68E-34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69E-32</w:t>
            </w:r>
          </w:p>
        </w:tc>
      </w:tr>
      <w:tr w:rsidR="00FA19C0" w:rsidRPr="004870AD" w:rsidTr="003B49D9">
        <w:trPr>
          <w:trHeight w:val="285"/>
          <w:jc w:val="center"/>
        </w:trPr>
        <w:tc>
          <w:tcPr>
            <w:tcW w:w="198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A19C0" w:rsidRPr="000F63C0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r w:rsidRPr="000F63C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lang w:bidi="ar"/>
              </w:rPr>
              <w:t>LOC_Os11g44310.1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629</w:t>
            </w:r>
          </w:p>
        </w:tc>
        <w:tc>
          <w:tcPr>
            <w:tcW w:w="136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04</w:t>
            </w:r>
          </w:p>
        </w:tc>
        <w:tc>
          <w:tcPr>
            <w:tcW w:w="118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9</w:t>
            </w:r>
          </w:p>
        </w:tc>
        <w:tc>
          <w:tcPr>
            <w:tcW w:w="140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.378068076</w:t>
            </w:r>
          </w:p>
        </w:tc>
        <w:tc>
          <w:tcPr>
            <w:tcW w:w="143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688331212</w:t>
            </w:r>
          </w:p>
        </w:tc>
        <w:tc>
          <w:tcPr>
            <w:tcW w:w="128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000600446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.85E-05</w:t>
            </w:r>
          </w:p>
        </w:tc>
        <w:tc>
          <w:tcPr>
            <w:tcW w:w="163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A19C0" w:rsidRPr="004870AD" w:rsidRDefault="005D4974" w:rsidP="000F63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0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000268456</w:t>
            </w:r>
          </w:p>
        </w:tc>
      </w:tr>
    </w:tbl>
    <w:p w:rsidR="00FA19C0" w:rsidRPr="004870AD" w:rsidRDefault="00FA19C0" w:rsidP="000F63C0">
      <w:pPr>
        <w:widowControl/>
        <w:spacing w:line="360" w:lineRule="auto"/>
        <w:jc w:val="center"/>
        <w:textAlignment w:val="center"/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</w:pPr>
    </w:p>
    <w:sectPr w:rsidR="00FA19C0" w:rsidRPr="004870AD" w:rsidSect="004870A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473F" w:rsidRDefault="009E473F" w:rsidP="00DB42A3">
      <w:r>
        <w:separator/>
      </w:r>
    </w:p>
  </w:endnote>
  <w:endnote w:type="continuationSeparator" w:id="0">
    <w:p w:rsidR="009E473F" w:rsidRDefault="009E473F" w:rsidP="00DB42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473F" w:rsidRDefault="009E473F" w:rsidP="00DB42A3">
      <w:r>
        <w:separator/>
      </w:r>
    </w:p>
  </w:footnote>
  <w:footnote w:type="continuationSeparator" w:id="0">
    <w:p w:rsidR="009E473F" w:rsidRDefault="009E473F" w:rsidP="00DB42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2251320"/>
    <w:rsid w:val="000F63C0"/>
    <w:rsid w:val="001E17CF"/>
    <w:rsid w:val="002F7599"/>
    <w:rsid w:val="003B49D9"/>
    <w:rsid w:val="004870AD"/>
    <w:rsid w:val="005248B1"/>
    <w:rsid w:val="005C7DBD"/>
    <w:rsid w:val="005D4974"/>
    <w:rsid w:val="00676894"/>
    <w:rsid w:val="007F2BEC"/>
    <w:rsid w:val="009E473F"/>
    <w:rsid w:val="00DB42A3"/>
    <w:rsid w:val="00FA19C0"/>
    <w:rsid w:val="1A25624D"/>
    <w:rsid w:val="1ADB12E6"/>
    <w:rsid w:val="32251320"/>
    <w:rsid w:val="4596321F"/>
    <w:rsid w:val="6BF20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DB42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DB42A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rsid w:val="00DB42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DB42A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DB42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DB42A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rsid w:val="00DB42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DB42A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1</Pages>
  <Words>4087</Words>
  <Characters>23300</Characters>
  <Application>Microsoft Office Word</Application>
  <DocSecurity>0</DocSecurity>
  <Lines>194</Lines>
  <Paragraphs>54</Paragraphs>
  <ScaleCrop>false</ScaleCrop>
  <Company/>
  <LinksUpToDate>false</LinksUpToDate>
  <CharactersWithSpaces>27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云潭渡影</cp:lastModifiedBy>
  <cp:revision>7</cp:revision>
  <dcterms:created xsi:type="dcterms:W3CDTF">2017-04-03T14:00:00Z</dcterms:created>
  <dcterms:modified xsi:type="dcterms:W3CDTF">2017-11-14T1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489</vt:lpwstr>
  </property>
</Properties>
</file>